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>S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Characteristic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>of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study subjects (tooth-level)</w:t>
      </w:r>
    </w:p>
    <w:tbl>
      <w:tblPr>
        <w:tblStyle w:val="4"/>
        <w:tblW w:w="83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3685"/>
        <w:gridCol w:w="19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6379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ubjects’ demographics</w:t>
            </w:r>
          </w:p>
        </w:tc>
        <w:tc>
          <w:tcPr>
            <w:tcW w:w="1983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6379" w:type="dxa"/>
            <w:gridSpan w:val="2"/>
            <w:tcBorders>
              <w:top w:val="single" w:color="auto" w:sz="4" w:space="0"/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e at surgery (years)</w:t>
            </w:r>
          </w:p>
        </w:tc>
        <w:tc>
          <w:tcPr>
            <w:tcW w:w="19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.63 ± 9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  <w:jc w:val="center"/>
        </w:trPr>
        <w:tc>
          <w:tcPr>
            <w:tcW w:w="6379" w:type="dxa"/>
            <w:gridSpan w:val="2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Healing perio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days)</w:t>
            </w:r>
          </w:p>
        </w:tc>
        <w:tc>
          <w:tcPr>
            <w:tcW w:w="1983" w:type="dxa"/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9.50 ± 86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26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98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 (35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  <w:jc w:val="center"/>
        </w:trPr>
        <w:tc>
          <w:tcPr>
            <w:tcW w:w="2694" w:type="dxa"/>
            <w:vMerge w:val="continue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4 (64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  <w:jc w:val="center"/>
        </w:trPr>
        <w:tc>
          <w:tcPr>
            <w:tcW w:w="2694" w:type="dxa"/>
            <w:vMerge w:val="restart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ooth type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xillary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molar</w:t>
            </w:r>
          </w:p>
        </w:tc>
        <w:tc>
          <w:tcPr>
            <w:tcW w:w="1983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 (29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  <w:jc w:val="center"/>
        </w:trPr>
        <w:tc>
          <w:tcPr>
            <w:tcW w:w="2694" w:type="dxa"/>
            <w:vMerge w:val="continue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xillary 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molar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 (18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  <w:jc w:val="center"/>
        </w:trPr>
        <w:tc>
          <w:tcPr>
            <w:tcW w:w="2694" w:type="dxa"/>
            <w:vMerge w:val="continue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dibular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molar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 (1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continue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dibular 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molar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 (31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resence of adjacent teeth in mesial side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 (8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(19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restart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resence of adjacent teeth in distal side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 (42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continue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983" w:type="dxa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 (57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Classification of baseline buccal and lingual bone defec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pe I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 (44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pe II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 (38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pe III</w:t>
            </w:r>
          </w:p>
        </w:tc>
        <w:tc>
          <w:tcPr>
            <w:tcW w:w="198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 (16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restart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Baseline ridge heigh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ucc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.59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continue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ngual/Palat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.83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2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continue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szCs w:val="21"/>
              </w:rPr>
              <w:t>esi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.53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2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continue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szCs w:val="21"/>
              </w:rPr>
              <w:t>ist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.75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2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2694" w:type="dxa"/>
            <w:vMerge w:val="continue"/>
            <w:tcBorders>
              <w:left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entral</w:t>
            </w:r>
          </w:p>
        </w:tc>
        <w:tc>
          <w:tcPr>
            <w:tcW w:w="1983" w:type="dxa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.92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(4.82)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U0M2FlZGQ0OGNhNmE2MDgxMjBmYTFkMDI0MjZhYTIifQ=="/>
  </w:docVars>
  <w:rsids>
    <w:rsidRoot w:val="009F04F3"/>
    <w:rsid w:val="001D6C38"/>
    <w:rsid w:val="0020211D"/>
    <w:rsid w:val="00286DD0"/>
    <w:rsid w:val="003B39B7"/>
    <w:rsid w:val="004048B0"/>
    <w:rsid w:val="005B0E6A"/>
    <w:rsid w:val="006A069A"/>
    <w:rsid w:val="006D53CE"/>
    <w:rsid w:val="00712F19"/>
    <w:rsid w:val="007A47FB"/>
    <w:rsid w:val="007D7AF2"/>
    <w:rsid w:val="008B55CB"/>
    <w:rsid w:val="00986149"/>
    <w:rsid w:val="009F04F3"/>
    <w:rsid w:val="00A575E4"/>
    <w:rsid w:val="00B22FAB"/>
    <w:rsid w:val="00C143ED"/>
    <w:rsid w:val="57797E63"/>
    <w:rsid w:val="61B3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9</Words>
  <Characters>1283</Characters>
  <Lines>11</Lines>
  <Paragraphs>3</Paragraphs>
  <TotalTime>25</TotalTime>
  <ScaleCrop>false</ScaleCrop>
  <LinksUpToDate>false</LinksUpToDate>
  <CharactersWithSpaces>144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7:05:00Z</dcterms:created>
  <dc:creator>zhy2313pku@outlook.com</dc:creator>
  <cp:lastModifiedBy>..</cp:lastModifiedBy>
  <dcterms:modified xsi:type="dcterms:W3CDTF">2024-07-10T12:53:4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0FAC46863B64AE6B36F1F8F8CE0C007_12</vt:lpwstr>
  </property>
</Properties>
</file>